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5B74E" w14:textId="6A315749" w:rsidR="00336505" w:rsidRPr="00B42686" w:rsidRDefault="00336505" w:rsidP="00336505">
      <w:pPr>
        <w:spacing w:after="0" w:line="36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B4268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- How to interpret the Decision Trees figures</w:t>
      </w:r>
    </w:p>
    <w:p w14:paraId="2A86197B" w14:textId="77777777" w:rsidR="00336505" w:rsidRPr="00B42686" w:rsidRDefault="00336505" w:rsidP="00336505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B426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Decision tree for multiple trauma patients with a nursing diagnosis Impaired Physical Mobility (00085), in relation to the death outcome.</w:t>
      </w:r>
    </w:p>
    <w:p w14:paraId="758C5DF8" w14:textId="77777777" w:rsidR="00336505" w:rsidRPr="00B42686" w:rsidRDefault="00336505" w:rsidP="00336505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B42686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05EB6C" wp14:editId="71253678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130925" cy="8171815"/>
                <wp:effectExtent l="0" t="0" r="22225" b="19685"/>
                <wp:wrapNone/>
                <wp:docPr id="166615528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0925" cy="8171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21AA2D" w14:textId="77777777" w:rsidR="00336505" w:rsidRPr="00777F65" w:rsidRDefault="00336505" w:rsidP="00336505">
                            <w:pPr>
                              <w:spacing w:after="0" w:line="360" w:lineRule="auto"/>
                              <w:ind w:firstLine="72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D2B1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</w:t>
                            </w:r>
                            <w:r w:rsidRPr="00777F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he structure:</w:t>
                            </w:r>
                          </w:p>
                          <w:p w14:paraId="0F8A8C04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ind w:left="0" w:firstLine="18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Root Node (Node 0)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 This is where the decision tree starts. It represents the initial condition where all patients are considered together.</w:t>
                            </w:r>
                          </w:p>
                          <w:p w14:paraId="512A3F1B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ind w:left="0" w:firstLine="18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Branches and Nodes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: Each branch splits the patients into different groups based on specific criteria (e.g.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NOC).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Each node shows the results for a subgroup of patients.</w:t>
                            </w:r>
                          </w:p>
                          <w:p w14:paraId="5CC3DDDA" w14:textId="77777777" w:rsidR="00336505" w:rsidRPr="00777F65" w:rsidRDefault="00336505" w:rsidP="00336505">
                            <w:pPr>
                              <w:spacing w:after="0" w:line="360" w:lineRule="auto"/>
                              <w:ind w:firstLine="72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terpretation:</w:t>
                            </w:r>
                          </w:p>
                          <w:p w14:paraId="6122D560" w14:textId="77777777" w:rsidR="00336505" w:rsidRPr="003D2B11" w:rsidRDefault="00336505" w:rsidP="00336505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3D2B1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Node 0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 This node shows the overall likelihood of death among the patients.</w:t>
                            </w:r>
                          </w:p>
                          <w:p w14:paraId="1060B445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Green (Yes)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 7% of patients died (14 out of 201).</w:t>
                            </w:r>
                          </w:p>
                          <w:p w14:paraId="68F08039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Blue (No)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 93% of patients survived (187 out of 201).</w:t>
                            </w:r>
                          </w:p>
                          <w:p w14:paraId="6D73FDA5" w14:textId="77777777" w:rsidR="00336505" w:rsidRDefault="00336505" w:rsidP="00336505">
                            <w:pPr>
                              <w:pStyle w:val="ListParagraph"/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rst Split</w:t>
                            </w:r>
                          </w:p>
                          <w:p w14:paraId="15D69536" w14:textId="77777777" w:rsidR="00336505" w:rsidRPr="00777F65" w:rsidRDefault="00336505" w:rsidP="00336505">
                            <w:pPr>
                              <w:spacing w:after="0" w:line="360" w:lineRule="auto"/>
                              <w:ind w:firstLine="72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The first decision point is whether the patient has the (NOC </w:t>
                            </w:r>
                            <w:r w:rsidRPr="00777F65">
                              <w:rPr>
                                <w:rFonts w:ascii="Times New Roman" w:hAnsi="Times New Roman" w:cs="Times New Roman"/>
                              </w:rPr>
                              <w:t xml:space="preserve">0414) 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Cardiopulmonary Status (adjusted p-value = 0.004).</w:t>
                            </w:r>
                          </w:p>
                          <w:p w14:paraId="6426EC3E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If Yes (Node 1)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</w:t>
                            </w:r>
                          </w:p>
                          <w:p w14:paraId="4441E622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20.8% died (5 out of 24).</w:t>
                            </w:r>
                          </w:p>
                          <w:p w14:paraId="2F267780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79.2% survived (19 out of 24).</w:t>
                            </w:r>
                          </w:p>
                          <w:p w14:paraId="71C33879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If No (Node 2)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</w:t>
                            </w:r>
                          </w:p>
                          <w:p w14:paraId="695A6507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8A10DA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5.1% died (9 out of 177).</w:t>
                            </w:r>
                          </w:p>
                          <w:p w14:paraId="4BE2AD1C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8A10DA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94.9% survived (168 out of 177).</w:t>
                            </w:r>
                          </w:p>
                          <w:p w14:paraId="5217F6C5" w14:textId="77777777" w:rsidR="00336505" w:rsidRPr="00777F65" w:rsidRDefault="00336505" w:rsidP="00336505">
                            <w:pPr>
                              <w:spacing w:after="0" w:line="360" w:lineRule="auto"/>
                              <w:ind w:firstLine="72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econd Split</w:t>
                            </w:r>
                          </w:p>
                          <w:p w14:paraId="7C62B71C" w14:textId="77777777" w:rsidR="00336505" w:rsidRPr="00777F65" w:rsidRDefault="00336505" w:rsidP="00336505">
                            <w:pPr>
                              <w:spacing w:after="0" w:line="360" w:lineRule="auto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77F65">
                              <w:rPr>
                                <w:rFonts w:ascii="Times New Roman" w:hAnsi="Times New Roman" w:cs="Times New Roman"/>
                              </w:rPr>
                              <w:t xml:space="preserve">For patients with a "No" 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the (NOC </w:t>
                            </w:r>
                            <w:r w:rsidRPr="00777F65">
                              <w:rPr>
                                <w:rFonts w:ascii="Times New Roman" w:hAnsi="Times New Roman" w:cs="Times New Roman"/>
                              </w:rPr>
                              <w:t xml:space="preserve">0414) 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C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ardiopulmonary 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S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tatus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r w:rsidRPr="00777F65">
                              <w:rPr>
                                <w:rFonts w:ascii="Times New Roman" w:hAnsi="Times New Roman" w:cs="Times New Roman"/>
                              </w:rPr>
                              <w:t>(Node 2), the next factor is the (NOC 0210) Transfer performance (Node 2) (adjusted p-value = 0.033).</w:t>
                            </w:r>
                          </w:p>
                          <w:p w14:paraId="72179B50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f No (Node 3):</w:t>
                            </w:r>
                          </w:p>
                          <w:p w14:paraId="0EAE4CDE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</w:rPr>
                              <w:t>10% died (6 out of 60).</w:t>
                            </w:r>
                          </w:p>
                          <w:p w14:paraId="4FC79D6A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</w:rPr>
                              <w:t>90% survived (54 out of 60).</w:t>
                            </w:r>
                          </w:p>
                          <w:p w14:paraId="37EED143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f Yes (Node 4):</w:t>
                            </w:r>
                          </w:p>
                          <w:p w14:paraId="5FDEC470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</w:rPr>
                              <w:t>2.6% died (3 out of 117).</w:t>
                            </w:r>
                          </w:p>
                          <w:p w14:paraId="0022F95F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</w:rPr>
                              <w:t>97.4% survived (114 out of 117).</w:t>
                            </w:r>
                          </w:p>
                          <w:p w14:paraId="58C56E94" w14:textId="77777777" w:rsidR="00336505" w:rsidRPr="008A10DA" w:rsidRDefault="00336505" w:rsidP="00336505">
                            <w:pPr>
                              <w:pStyle w:val="ListParagraph"/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mmarizat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of the results</w:t>
                            </w: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</w:p>
                          <w:p w14:paraId="292FFF08" w14:textId="77777777" w:rsidR="00336505" w:rsidRPr="003D2B11" w:rsidRDefault="00336505" w:rsidP="00336505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8A10D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 xml:space="preserve"> (NOC 0414) Cardiopulmonary Status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: Patients with this </w:t>
                            </w:r>
                            <w:r w:rsidRPr="008A10DA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NOC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have a higher risk of death (20.8%) compared to those without (5.1%).</w:t>
                            </w:r>
                          </w:p>
                          <w:p w14:paraId="3157A0E9" w14:textId="77777777" w:rsidR="00336505" w:rsidRPr="008A10DA" w:rsidRDefault="00336505" w:rsidP="00336505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OC 0210) Transfer performance</w:t>
                            </w:r>
                            <w:r w:rsidRPr="008A10DA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Among patients without the</w:t>
                            </w:r>
                            <w:r w:rsidRPr="008A10DA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(NOC 0414) C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ardiopulmonary </w:t>
                            </w:r>
                            <w:r w:rsidRPr="008A10DA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S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tatus, poor</w:t>
                            </w:r>
                            <w:r w:rsidRPr="008A10DA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scores related to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NOC indicators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r w:rsidRPr="008A10DA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(NOC 0210) T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ransfer</w:t>
                            </w:r>
                            <w:r w:rsidRPr="008A10DA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P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erformance further increases the risk of death (10% vs. 2.6%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05EB6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82.75pt;height:643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" fillcolor="white [3201]" strokeweight=".5pt">
                <v:textbox>
                  <w:txbxContent>
                    <w:p w14:paraId="7D21AA2D" w14:textId="77777777" w:rsidR="00336505" w:rsidRPr="00777F65" w:rsidRDefault="00336505" w:rsidP="00336505">
                      <w:pPr>
                        <w:spacing w:after="0" w:line="360" w:lineRule="auto"/>
                        <w:ind w:firstLine="72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D2B11">
                        <w:rPr>
                          <w:rFonts w:ascii="Times New Roman" w:hAnsi="Times New Roman" w:cs="Times New Roman"/>
                          <w:b/>
                          <w:bCs/>
                        </w:rPr>
                        <w:t>T</w:t>
                      </w:r>
                      <w:r w:rsidRPr="00777F65">
                        <w:rPr>
                          <w:rFonts w:ascii="Times New Roman" w:hAnsi="Times New Roman" w:cs="Times New Roman"/>
                          <w:b/>
                          <w:bCs/>
                        </w:rPr>
                        <w:t>he structure:</w:t>
                      </w:r>
                    </w:p>
                    <w:p w14:paraId="0F8A8C04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ind w:left="0" w:firstLine="18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Root Node (Node 0)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 This is where the decision tree starts. It represents the initial condition where all patients are considered together.</w:t>
                      </w:r>
                    </w:p>
                    <w:p w14:paraId="512A3F1B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ind w:left="0" w:firstLine="18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Branches and Nodes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: Each branch splits the patients into different groups based on specific criteria (e.g., 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NOC).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Each node shows the results for a subgroup of patients.</w:t>
                      </w:r>
                    </w:p>
                    <w:p w14:paraId="5CC3DDDA" w14:textId="77777777" w:rsidR="00336505" w:rsidRPr="00777F65" w:rsidRDefault="00336505" w:rsidP="00336505">
                      <w:pPr>
                        <w:spacing w:after="0" w:line="360" w:lineRule="auto"/>
                        <w:ind w:firstLine="72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terpretation:</w:t>
                      </w:r>
                    </w:p>
                    <w:p w14:paraId="6122D560" w14:textId="77777777" w:rsidR="00336505" w:rsidRPr="003D2B11" w:rsidRDefault="00336505" w:rsidP="00336505">
                      <w:pPr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3D2B11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Node 0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 This node shows the overall likelihood of death among the patients.</w:t>
                      </w:r>
                    </w:p>
                    <w:p w14:paraId="1060B445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Green (Yes)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 7% of patients died (14 out of 201).</w:t>
                      </w:r>
                    </w:p>
                    <w:p w14:paraId="68F08039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Blue (No)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 93% of patients survived (187 out of 201).</w:t>
                      </w:r>
                    </w:p>
                    <w:p w14:paraId="6D73FDA5" w14:textId="77777777" w:rsidR="00336505" w:rsidRDefault="00336505" w:rsidP="00336505">
                      <w:pPr>
                        <w:pStyle w:val="ListParagraph"/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rst Split</w:t>
                      </w:r>
                    </w:p>
                    <w:p w14:paraId="15D69536" w14:textId="77777777" w:rsidR="00336505" w:rsidRPr="00777F65" w:rsidRDefault="00336505" w:rsidP="00336505">
                      <w:pPr>
                        <w:spacing w:after="0" w:line="360" w:lineRule="auto"/>
                        <w:ind w:firstLine="72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The first decision point is whether the patient has the (NOC </w:t>
                      </w:r>
                      <w:r w:rsidRPr="00777F65">
                        <w:rPr>
                          <w:rFonts w:ascii="Times New Roman" w:hAnsi="Times New Roman" w:cs="Times New Roman"/>
                        </w:rPr>
                        <w:t xml:space="preserve">0414) 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Cardiopulmonary Status (adjusted p-value = 0.004).</w:t>
                      </w:r>
                    </w:p>
                    <w:p w14:paraId="6426EC3E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If Yes (Node 1)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</w:t>
                      </w:r>
                    </w:p>
                    <w:p w14:paraId="4441E622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20.8% died (5 out of 24).</w:t>
                      </w:r>
                    </w:p>
                    <w:p w14:paraId="2F267780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79.2% survived (19 out of 24).</w:t>
                      </w:r>
                    </w:p>
                    <w:p w14:paraId="71C33879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If No (Node 2)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</w:t>
                      </w:r>
                    </w:p>
                    <w:p w14:paraId="695A6507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8A10DA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5.1% died (9 out of 177).</w:t>
                      </w:r>
                    </w:p>
                    <w:p w14:paraId="4BE2AD1C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8A10DA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94.9% survived (168 out of 177).</w:t>
                      </w:r>
                    </w:p>
                    <w:p w14:paraId="5217F6C5" w14:textId="77777777" w:rsidR="00336505" w:rsidRPr="00777F65" w:rsidRDefault="00336505" w:rsidP="00336505">
                      <w:pPr>
                        <w:spacing w:after="0" w:line="360" w:lineRule="auto"/>
                        <w:ind w:firstLine="72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hAnsi="Times New Roman" w:cs="Times New Roman"/>
                          <w:b/>
                          <w:bCs/>
                        </w:rPr>
                        <w:t>Second Split</w:t>
                      </w:r>
                    </w:p>
                    <w:p w14:paraId="7C62B71C" w14:textId="77777777" w:rsidR="00336505" w:rsidRPr="00777F65" w:rsidRDefault="00336505" w:rsidP="00336505">
                      <w:pPr>
                        <w:spacing w:after="0" w:line="360" w:lineRule="auto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 w:rsidRPr="00777F65">
                        <w:rPr>
                          <w:rFonts w:ascii="Times New Roman" w:hAnsi="Times New Roman" w:cs="Times New Roman"/>
                        </w:rPr>
                        <w:t xml:space="preserve">For patients with a "No" 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the (NOC </w:t>
                      </w:r>
                      <w:r w:rsidRPr="00777F65">
                        <w:rPr>
                          <w:rFonts w:ascii="Times New Roman" w:hAnsi="Times New Roman" w:cs="Times New Roman"/>
                        </w:rPr>
                        <w:t xml:space="preserve">0414) 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C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ardiopulmonary 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S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tatus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</w:t>
                      </w:r>
                      <w:r w:rsidRPr="00777F65">
                        <w:rPr>
                          <w:rFonts w:ascii="Times New Roman" w:hAnsi="Times New Roman" w:cs="Times New Roman"/>
                        </w:rPr>
                        <w:t>(Node 2), the next factor is the (NOC 0210) Transfer performance (Node 2) (adjusted p-value = 0.033).</w:t>
                      </w:r>
                    </w:p>
                    <w:p w14:paraId="72179B50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If No (Node 3):</w:t>
                      </w:r>
                    </w:p>
                    <w:p w14:paraId="0EAE4CDE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</w:rPr>
                        <w:t>10% died (6 out of 60).</w:t>
                      </w:r>
                    </w:p>
                    <w:p w14:paraId="4FC79D6A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</w:rPr>
                        <w:t>90% survived (54 out of 60).</w:t>
                      </w:r>
                    </w:p>
                    <w:p w14:paraId="37EED143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If Yes (Node 4):</w:t>
                      </w:r>
                    </w:p>
                    <w:p w14:paraId="5FDEC470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</w:rPr>
                        <w:t>2.6% died (3 out of 117).</w:t>
                      </w:r>
                    </w:p>
                    <w:p w14:paraId="0022F95F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</w:rPr>
                        <w:t>97.4% survived (114 out of 117).</w:t>
                      </w:r>
                    </w:p>
                    <w:p w14:paraId="58C56E94" w14:textId="77777777" w:rsidR="00336505" w:rsidRPr="008A10DA" w:rsidRDefault="00336505" w:rsidP="00336505">
                      <w:pPr>
                        <w:pStyle w:val="ListParagraph"/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mmarizatio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of the results</w:t>
                      </w: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</w:p>
                    <w:p w14:paraId="292FFF08" w14:textId="77777777" w:rsidR="00336505" w:rsidRPr="003D2B11" w:rsidRDefault="00336505" w:rsidP="00336505">
                      <w:pPr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8A10DA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 xml:space="preserve"> (NOC 0414) Cardiopulmonary Status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: Patients with this </w:t>
                      </w:r>
                      <w:r w:rsidRPr="008A10DA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NOC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have a higher risk of death (20.8%) compared to those without (5.1%).</w:t>
                      </w:r>
                    </w:p>
                    <w:p w14:paraId="3157A0E9" w14:textId="77777777" w:rsidR="00336505" w:rsidRPr="008A10DA" w:rsidRDefault="00336505" w:rsidP="00336505">
                      <w:pPr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OC 0210) Transfer performance</w:t>
                      </w:r>
                      <w:r w:rsidRPr="008A10DA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Among patients without the</w:t>
                      </w:r>
                      <w:r w:rsidRPr="008A10DA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(NOC 0414) C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ardiopulmonary </w:t>
                      </w:r>
                      <w:r w:rsidRPr="008A10DA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S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tatus, poor</w:t>
                      </w:r>
                      <w:r w:rsidRPr="008A10DA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scores related to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NOC indicators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</w:t>
                      </w:r>
                      <w:r w:rsidRPr="008A10DA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(NOC 0210) T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ransfer</w:t>
                      </w:r>
                      <w:r w:rsidRPr="008A10DA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P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erformance further increases the risk of death (10% vs. 2.6%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4FDEE94" w14:textId="77777777" w:rsidR="00336505" w:rsidRPr="00B42686" w:rsidRDefault="00336505" w:rsidP="003365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B6646E" w14:textId="77777777" w:rsidR="00336505" w:rsidRPr="00B42686" w:rsidRDefault="00336505" w:rsidP="00336505">
      <w:pPr>
        <w:rPr>
          <w:sz w:val="24"/>
          <w:szCs w:val="24"/>
        </w:rPr>
      </w:pPr>
    </w:p>
    <w:p w14:paraId="3C37A06F" w14:textId="77777777" w:rsidR="00336505" w:rsidRPr="00B42686" w:rsidRDefault="00336505" w:rsidP="00336505">
      <w:pPr>
        <w:rPr>
          <w:sz w:val="24"/>
          <w:szCs w:val="24"/>
        </w:rPr>
      </w:pPr>
    </w:p>
    <w:p w14:paraId="3D129F50" w14:textId="77777777" w:rsidR="00336505" w:rsidRPr="00B42686" w:rsidRDefault="00336505" w:rsidP="00336505">
      <w:pPr>
        <w:rPr>
          <w:sz w:val="24"/>
          <w:szCs w:val="24"/>
        </w:rPr>
      </w:pPr>
    </w:p>
    <w:p w14:paraId="0E768380" w14:textId="77777777" w:rsidR="00336505" w:rsidRPr="00B42686" w:rsidRDefault="00336505" w:rsidP="00336505">
      <w:pPr>
        <w:rPr>
          <w:sz w:val="24"/>
          <w:szCs w:val="24"/>
        </w:rPr>
      </w:pPr>
    </w:p>
    <w:p w14:paraId="739F8B41" w14:textId="77777777" w:rsidR="00336505" w:rsidRPr="00B42686" w:rsidRDefault="00336505" w:rsidP="00336505">
      <w:pPr>
        <w:rPr>
          <w:sz w:val="24"/>
          <w:szCs w:val="24"/>
        </w:rPr>
      </w:pPr>
    </w:p>
    <w:p w14:paraId="4AAE40F0" w14:textId="77777777" w:rsidR="00336505" w:rsidRPr="00B42686" w:rsidRDefault="00336505" w:rsidP="00336505">
      <w:pPr>
        <w:rPr>
          <w:sz w:val="24"/>
          <w:szCs w:val="24"/>
        </w:rPr>
      </w:pPr>
    </w:p>
    <w:p w14:paraId="19FE08A3" w14:textId="77777777" w:rsidR="00336505" w:rsidRPr="00B42686" w:rsidRDefault="00336505" w:rsidP="00336505">
      <w:pPr>
        <w:rPr>
          <w:sz w:val="24"/>
          <w:szCs w:val="24"/>
        </w:rPr>
      </w:pPr>
    </w:p>
    <w:p w14:paraId="419E19B3" w14:textId="77777777" w:rsidR="00336505" w:rsidRPr="00B42686" w:rsidRDefault="00336505" w:rsidP="00336505">
      <w:pPr>
        <w:rPr>
          <w:sz w:val="24"/>
          <w:szCs w:val="24"/>
        </w:rPr>
      </w:pPr>
    </w:p>
    <w:p w14:paraId="694CC29D" w14:textId="77777777" w:rsidR="00336505" w:rsidRPr="00B42686" w:rsidRDefault="00336505" w:rsidP="00336505">
      <w:pPr>
        <w:rPr>
          <w:sz w:val="24"/>
          <w:szCs w:val="24"/>
        </w:rPr>
      </w:pPr>
    </w:p>
    <w:p w14:paraId="40D2F207" w14:textId="77777777" w:rsidR="00336505" w:rsidRPr="00B42686" w:rsidRDefault="00336505" w:rsidP="00336505">
      <w:pPr>
        <w:rPr>
          <w:sz w:val="24"/>
          <w:szCs w:val="24"/>
        </w:rPr>
      </w:pPr>
    </w:p>
    <w:p w14:paraId="779BCD15" w14:textId="77777777" w:rsidR="00336505" w:rsidRPr="00B42686" w:rsidRDefault="00336505" w:rsidP="00336505">
      <w:pPr>
        <w:rPr>
          <w:sz w:val="24"/>
          <w:szCs w:val="24"/>
        </w:rPr>
      </w:pPr>
    </w:p>
    <w:p w14:paraId="2F1796F7" w14:textId="77777777" w:rsidR="00336505" w:rsidRPr="00B42686" w:rsidRDefault="00336505" w:rsidP="00336505">
      <w:pPr>
        <w:rPr>
          <w:sz w:val="24"/>
          <w:szCs w:val="24"/>
        </w:rPr>
      </w:pPr>
    </w:p>
    <w:p w14:paraId="370750C8" w14:textId="77777777" w:rsidR="00336505" w:rsidRPr="00B42686" w:rsidRDefault="00336505" w:rsidP="00336505">
      <w:pPr>
        <w:rPr>
          <w:sz w:val="24"/>
          <w:szCs w:val="24"/>
        </w:rPr>
      </w:pPr>
    </w:p>
    <w:p w14:paraId="2EB2D456" w14:textId="77777777" w:rsidR="00336505" w:rsidRPr="00B42686" w:rsidRDefault="00336505" w:rsidP="00336505">
      <w:pPr>
        <w:rPr>
          <w:sz w:val="24"/>
          <w:szCs w:val="24"/>
        </w:rPr>
      </w:pPr>
    </w:p>
    <w:p w14:paraId="1D88AC41" w14:textId="77777777" w:rsidR="00336505" w:rsidRPr="00B42686" w:rsidRDefault="00336505" w:rsidP="00336505">
      <w:pPr>
        <w:rPr>
          <w:sz w:val="24"/>
          <w:szCs w:val="24"/>
        </w:rPr>
      </w:pPr>
    </w:p>
    <w:p w14:paraId="1F44F841" w14:textId="77777777" w:rsidR="00336505" w:rsidRPr="00B42686" w:rsidRDefault="00336505" w:rsidP="00336505">
      <w:pPr>
        <w:rPr>
          <w:sz w:val="24"/>
          <w:szCs w:val="24"/>
        </w:rPr>
      </w:pPr>
    </w:p>
    <w:p w14:paraId="33F4A9C2" w14:textId="77777777" w:rsidR="00336505" w:rsidRPr="00B42686" w:rsidRDefault="00336505" w:rsidP="00336505">
      <w:pPr>
        <w:rPr>
          <w:sz w:val="24"/>
          <w:szCs w:val="24"/>
        </w:rPr>
      </w:pPr>
    </w:p>
    <w:p w14:paraId="4C2150A4" w14:textId="77777777" w:rsidR="00336505" w:rsidRPr="00B42686" w:rsidRDefault="00336505" w:rsidP="00336505">
      <w:pPr>
        <w:rPr>
          <w:sz w:val="24"/>
          <w:szCs w:val="24"/>
        </w:rPr>
      </w:pPr>
    </w:p>
    <w:p w14:paraId="351F8343" w14:textId="77777777" w:rsidR="00336505" w:rsidRPr="00B42686" w:rsidRDefault="00336505" w:rsidP="00336505">
      <w:pPr>
        <w:rPr>
          <w:sz w:val="24"/>
          <w:szCs w:val="24"/>
        </w:rPr>
      </w:pPr>
    </w:p>
    <w:p w14:paraId="14FB7975" w14:textId="77777777" w:rsidR="00336505" w:rsidRPr="00B42686" w:rsidRDefault="00336505" w:rsidP="00336505">
      <w:pPr>
        <w:rPr>
          <w:sz w:val="24"/>
          <w:szCs w:val="24"/>
        </w:rPr>
      </w:pPr>
    </w:p>
    <w:p w14:paraId="0E6F485C" w14:textId="77777777" w:rsidR="00336505" w:rsidRPr="00B42686" w:rsidRDefault="00336505" w:rsidP="00336505">
      <w:pPr>
        <w:rPr>
          <w:sz w:val="24"/>
          <w:szCs w:val="24"/>
        </w:rPr>
      </w:pPr>
    </w:p>
    <w:p w14:paraId="1A615ED6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sz w:val="24"/>
          <w:szCs w:val="24"/>
        </w:rPr>
      </w:pPr>
    </w:p>
    <w:p w14:paraId="248007C5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B42686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A78830" wp14:editId="2520772D">
                <wp:simplePos x="0" y="0"/>
                <wp:positionH relativeFrom="margin">
                  <wp:align>left</wp:align>
                </wp:positionH>
                <wp:positionV relativeFrom="paragraph">
                  <wp:posOffset>361950</wp:posOffset>
                </wp:positionV>
                <wp:extent cx="6130925" cy="8315960"/>
                <wp:effectExtent l="0" t="0" r="22225" b="27940"/>
                <wp:wrapNone/>
                <wp:docPr id="20885036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0925" cy="8315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78A67C" w14:textId="77777777" w:rsidR="00336505" w:rsidRPr="00777F65" w:rsidRDefault="00336505" w:rsidP="00336505">
                            <w:pPr>
                              <w:spacing w:after="0" w:line="360" w:lineRule="auto"/>
                              <w:ind w:firstLine="72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D2B1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</w:t>
                            </w:r>
                            <w:r w:rsidRPr="00777F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he structure:</w:t>
                            </w:r>
                          </w:p>
                          <w:p w14:paraId="0F97DA30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ind w:left="0" w:firstLine="18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Root Node (Node 0)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 This is where the decision tree starts. It represents the initial condition where all patients are considered together.</w:t>
                            </w:r>
                          </w:p>
                          <w:p w14:paraId="4F9A0F92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ind w:left="0" w:firstLine="18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Branches and Nodes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: Each branch splits the patients into different groups based on specific criteria (e.g.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NOC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). Each node shows the results for a subgroup of patients.</w:t>
                            </w:r>
                          </w:p>
                          <w:p w14:paraId="64542D5A" w14:textId="77777777" w:rsidR="00336505" w:rsidRPr="00777F65" w:rsidRDefault="00336505" w:rsidP="00336505">
                            <w:pPr>
                              <w:spacing w:after="0" w:line="360" w:lineRule="auto"/>
                              <w:ind w:firstLine="72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terpretation:</w:t>
                            </w:r>
                          </w:p>
                          <w:p w14:paraId="0C5CC352" w14:textId="77777777" w:rsidR="00336505" w:rsidRPr="003D2B11" w:rsidRDefault="00336505" w:rsidP="00336505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3D2B1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Node 0</w:t>
                            </w:r>
                            <w:r w:rsidRPr="003D2B11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: This node shows the overall likelihood of </w:t>
                            </w:r>
                            <w:r w:rsidRPr="00716509">
                              <w:rPr>
                                <w:rFonts w:ascii="Times New Roman" w:eastAsia="Times New Roman" w:hAnsi="Times New Roman" w:cs="Times New Roman"/>
                                <w:color w:val="0D0D0D"/>
                                <w:sz w:val="24"/>
                                <w:szCs w:val="24"/>
                              </w:rPr>
                              <w:t>worsened mobility outcom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D0D0D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5DBDCA4C" w14:textId="77777777" w:rsidR="00336505" w:rsidRPr="00DC0966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DC09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Green (Worsened):</w:t>
                            </w:r>
                            <w:r w:rsidRPr="00DC0966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10.9% of patients' conditions worsened (22 out of 201).</w:t>
                            </w:r>
                          </w:p>
                          <w:p w14:paraId="5506B793" w14:textId="77777777" w:rsidR="00336505" w:rsidRPr="00924E7E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DC09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Blue (Others):</w:t>
                            </w:r>
                            <w:r w:rsidRPr="00DC0966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89.1% of patients' conditions did not worsen (179 out of 201).</w:t>
                            </w:r>
                          </w:p>
                          <w:p w14:paraId="7DBD66CE" w14:textId="77777777" w:rsidR="00336505" w:rsidRDefault="00336505" w:rsidP="00336505">
                            <w:pPr>
                              <w:pStyle w:val="ListParagraph"/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rst Split</w:t>
                            </w:r>
                          </w:p>
                          <w:p w14:paraId="661DD5F5" w14:textId="77777777" w:rsidR="00336505" w:rsidRPr="00777F65" w:rsidRDefault="00336505" w:rsidP="00336505">
                            <w:pPr>
                              <w:spacing w:after="0" w:line="360" w:lineRule="auto"/>
                              <w:ind w:firstLine="36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The first decision point is whether the patient has the (NOC </w:t>
                            </w:r>
                            <w:r w:rsidRPr="00777F65">
                              <w:rPr>
                                <w:rFonts w:ascii="Times New Roman" w:hAnsi="Times New Roman" w:cs="Times New Roman"/>
                              </w:rPr>
                              <w:t xml:space="preserve">0414) 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Cardiopulmonary Status (adjusted p-value = 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19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).</w:t>
                            </w:r>
                          </w:p>
                          <w:p w14:paraId="21A61237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If Yes (Node 1)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</w:t>
                            </w:r>
                          </w:p>
                          <w:p w14:paraId="7B158545" w14:textId="77777777" w:rsidR="00336505" w:rsidRPr="00DC0966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DC0966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25% of patients' conditions worsened (6 out of 24).</w:t>
                            </w:r>
                          </w:p>
                          <w:p w14:paraId="03A6983D" w14:textId="77777777" w:rsidR="00336505" w:rsidRPr="00DC0966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DC0966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75% of patients' conditions did not worsen (18 out of 24).</w:t>
                            </w:r>
                          </w:p>
                          <w:p w14:paraId="292B0C7E" w14:textId="77777777" w:rsidR="00336505" w:rsidRPr="00777F65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777F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If No (Node 2)</w:t>
                            </w:r>
                            <w:r w:rsidRPr="00777F65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:</w:t>
                            </w:r>
                          </w:p>
                          <w:p w14:paraId="738AF751" w14:textId="77777777" w:rsidR="00336505" w:rsidRPr="00DC0966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DC0966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9% of patients' conditions worsened (16 out of 177).</w:t>
                            </w:r>
                          </w:p>
                          <w:p w14:paraId="353ECB73" w14:textId="77777777" w:rsidR="00336505" w:rsidRPr="00DC0966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DC0966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91% of patients' conditions did not worsen (161 out of 177).</w:t>
                            </w:r>
                          </w:p>
                          <w:p w14:paraId="450FB958" w14:textId="77777777" w:rsidR="00336505" w:rsidRDefault="00336505" w:rsidP="00336505">
                            <w:pPr>
                              <w:spacing w:after="0" w:line="360" w:lineRule="auto"/>
                              <w:ind w:firstLine="72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7F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econd Split</w:t>
                            </w:r>
                          </w:p>
                          <w:p w14:paraId="07463226" w14:textId="77777777" w:rsidR="00336505" w:rsidRPr="0002721D" w:rsidRDefault="00336505" w:rsidP="00336505">
                            <w:pPr>
                              <w:spacing w:after="0" w:line="360" w:lineRule="auto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721D">
                              <w:rPr>
                                <w:rFonts w:ascii="Times New Roman" w:hAnsi="Times New Roman" w:cs="Times New Roman"/>
                              </w:rPr>
                              <w:t>For patients with a "No" (NOC 0414) Cardiopulmonary Status (Node 2), the next factor is their (NOC 0210) Transfer performa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bookmarkStart w:id="0" w:name="_Hlk172664147"/>
                            <w:r w:rsidRPr="00777F65">
                              <w:rPr>
                                <w:rFonts w:ascii="Times New Roman" w:hAnsi="Times New Roman" w:cs="Times New Roman"/>
                              </w:rPr>
                              <w:t>(adjusted p-value = 0.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1</w:t>
                            </w:r>
                            <w:r w:rsidRPr="00777F65">
                              <w:rPr>
                                <w:rFonts w:ascii="Times New Roman" w:hAnsi="Times New Roman" w:cs="Times New Roman"/>
                              </w:rPr>
                              <w:t>).</w:t>
                            </w:r>
                            <w:bookmarkEnd w:id="0"/>
                          </w:p>
                          <w:p w14:paraId="2AFE92BB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f No (Node 3):</w:t>
                            </w:r>
                          </w:p>
                          <w:p w14:paraId="034FC8E2" w14:textId="77777777" w:rsidR="00336505" w:rsidRPr="0002721D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721D">
                              <w:rPr>
                                <w:rFonts w:ascii="Times New Roman" w:hAnsi="Times New Roman" w:cs="Times New Roman"/>
                              </w:rPr>
                              <w:t>16.7% of patients' conditions worsened (10 out of 60).</w:t>
                            </w:r>
                          </w:p>
                          <w:p w14:paraId="26DA3B61" w14:textId="77777777" w:rsidR="00336505" w:rsidRPr="0002721D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721D">
                              <w:rPr>
                                <w:rFonts w:ascii="Times New Roman" w:hAnsi="Times New Roman" w:cs="Times New Roman"/>
                              </w:rPr>
                              <w:t>83.3% of patients' conditions did not worsen (50 out of 60).</w:t>
                            </w:r>
                          </w:p>
                          <w:p w14:paraId="1D24B157" w14:textId="77777777" w:rsidR="00336505" w:rsidRPr="008A10DA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f Yes (Node 4):</w:t>
                            </w:r>
                          </w:p>
                          <w:p w14:paraId="23B40A75" w14:textId="77777777" w:rsidR="00336505" w:rsidRPr="0002721D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721D">
                              <w:rPr>
                                <w:rFonts w:ascii="Times New Roman" w:hAnsi="Times New Roman" w:cs="Times New Roman"/>
                              </w:rPr>
                              <w:t>5.1% of patients' conditions worsened (6 out of 117).</w:t>
                            </w:r>
                          </w:p>
                          <w:p w14:paraId="4D01F8A7" w14:textId="77777777" w:rsidR="00336505" w:rsidRPr="0002721D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721D">
                              <w:rPr>
                                <w:rFonts w:ascii="Times New Roman" w:hAnsi="Times New Roman" w:cs="Times New Roman"/>
                              </w:rPr>
                              <w:t>94.9% of patients' conditions did not worsen (111 out of 117).</w:t>
                            </w:r>
                          </w:p>
                          <w:p w14:paraId="5FAD09D0" w14:textId="77777777" w:rsidR="00336505" w:rsidRPr="008A10DA" w:rsidRDefault="00336505" w:rsidP="00336505">
                            <w:pPr>
                              <w:pStyle w:val="ListParagraph"/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mmarizat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of the results</w:t>
                            </w:r>
                            <w:r w:rsidRPr="008A10D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</w:p>
                          <w:p w14:paraId="0C5E6707" w14:textId="77777777" w:rsidR="00336505" w:rsidRPr="0002721D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02721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 xml:space="preserve"> (NOC 0414) Cardiopulmonary Status</w:t>
                            </w:r>
                            <w:bookmarkStart w:id="1" w:name="_Hlk172664066"/>
                            <w:r w:rsidRPr="0002721D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: Patients with this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NOC</w:t>
                            </w:r>
                            <w:r w:rsidRPr="0002721D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have a higher risk of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mobility status</w:t>
                            </w:r>
                            <w:r w:rsidRPr="0002721D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worsening (25%) compared to those without (9%).</w:t>
                            </w:r>
                          </w:p>
                          <w:bookmarkEnd w:id="1"/>
                          <w:p w14:paraId="1CA331B1" w14:textId="77777777" w:rsidR="00336505" w:rsidRPr="0002721D" w:rsidRDefault="00336505" w:rsidP="003365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02721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OC 0210) Transfer performance</w:t>
                            </w:r>
                            <w:r w:rsidRPr="0002721D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bookmarkStart w:id="2" w:name="_Hlk172664227"/>
                            <w:bookmarkStart w:id="3" w:name="_Hlk172664228"/>
                            <w:bookmarkStart w:id="4" w:name="_Hlk172664229"/>
                            <w:bookmarkStart w:id="5" w:name="_Hlk172664230"/>
                            <w:r w:rsidRPr="0002721D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Among patients without the (NOC 0414) Cardiopulmonary Status, poor scores related to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the NOC indicator </w:t>
                            </w:r>
                            <w:r w:rsidRPr="0002721D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(NOC 0210) Transfer Performance further increases the risk of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>the mobility</w:t>
                            </w:r>
                            <w:r w:rsidRPr="0002721D">
                              <w:rPr>
                                <w:rFonts w:ascii="Times New Roman" w:eastAsia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worsening (16.7% vs. 5.1%)</w:t>
                            </w:r>
                            <w:bookmarkEnd w:id="2"/>
                            <w:bookmarkEnd w:id="3"/>
                            <w:bookmarkEnd w:id="4"/>
                            <w:bookmarkEnd w:id="5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A78830" id="_x0000_s1027" type="#_x0000_t202" style="position:absolute;margin-left:0;margin-top:28.5pt;width:482.75pt;height:654.8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" fillcolor="white [3201]" strokeweight=".5pt">
                <v:textbox>
                  <w:txbxContent>
                    <w:p w14:paraId="6078A67C" w14:textId="77777777" w:rsidR="00336505" w:rsidRPr="00777F65" w:rsidRDefault="00336505" w:rsidP="00336505">
                      <w:pPr>
                        <w:spacing w:after="0" w:line="360" w:lineRule="auto"/>
                        <w:ind w:firstLine="72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D2B11">
                        <w:rPr>
                          <w:rFonts w:ascii="Times New Roman" w:hAnsi="Times New Roman" w:cs="Times New Roman"/>
                          <w:b/>
                          <w:bCs/>
                        </w:rPr>
                        <w:t>T</w:t>
                      </w:r>
                      <w:r w:rsidRPr="00777F65">
                        <w:rPr>
                          <w:rFonts w:ascii="Times New Roman" w:hAnsi="Times New Roman" w:cs="Times New Roman"/>
                          <w:b/>
                          <w:bCs/>
                        </w:rPr>
                        <w:t>he structure:</w:t>
                      </w:r>
                    </w:p>
                    <w:p w14:paraId="0F97DA30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ind w:left="0" w:firstLine="18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Root Node (Node 0)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 This is where the decision tree starts. It represents the initial condition where all patients are considered together.</w:t>
                      </w:r>
                    </w:p>
                    <w:p w14:paraId="4F9A0F92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ind w:left="0" w:firstLine="18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Branches and Nodes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: Each branch splits the patients into different groups based on specific criteria (e.g., 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NOC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). Each node shows the results for a subgroup of patients.</w:t>
                      </w:r>
                    </w:p>
                    <w:p w14:paraId="64542D5A" w14:textId="77777777" w:rsidR="00336505" w:rsidRPr="00777F65" w:rsidRDefault="00336505" w:rsidP="00336505">
                      <w:pPr>
                        <w:spacing w:after="0" w:line="360" w:lineRule="auto"/>
                        <w:ind w:firstLine="72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terpretation:</w:t>
                      </w:r>
                    </w:p>
                    <w:p w14:paraId="0C5CC352" w14:textId="77777777" w:rsidR="00336505" w:rsidRPr="003D2B11" w:rsidRDefault="00336505" w:rsidP="00336505">
                      <w:pPr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3D2B11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Node 0</w:t>
                      </w:r>
                      <w:r w:rsidRPr="003D2B11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: This node shows the overall likelihood of </w:t>
                      </w:r>
                      <w:r w:rsidRPr="00716509">
                        <w:rPr>
                          <w:rFonts w:ascii="Times New Roman" w:eastAsia="Times New Roman" w:hAnsi="Times New Roman" w:cs="Times New Roman"/>
                          <w:color w:val="0D0D0D"/>
                          <w:sz w:val="24"/>
                          <w:szCs w:val="24"/>
                        </w:rPr>
                        <w:t>worsened mobility outcom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D0D0D"/>
                          <w:sz w:val="24"/>
                          <w:szCs w:val="24"/>
                        </w:rPr>
                        <w:t>.</w:t>
                      </w:r>
                    </w:p>
                    <w:p w14:paraId="5DBDCA4C" w14:textId="77777777" w:rsidR="00336505" w:rsidRPr="00DC0966" w:rsidRDefault="00336505" w:rsidP="0033650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DC0966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Green (Worsened):</w:t>
                      </w:r>
                      <w:r w:rsidRPr="00DC0966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10.9% of patients' conditions worsened (22 out of 201).</w:t>
                      </w:r>
                    </w:p>
                    <w:p w14:paraId="5506B793" w14:textId="77777777" w:rsidR="00336505" w:rsidRPr="00924E7E" w:rsidRDefault="00336505" w:rsidP="0033650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DC0966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Blue (Others):</w:t>
                      </w:r>
                      <w:r w:rsidRPr="00DC0966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89.1% of patients' conditions did not worsen (179 out of 201).</w:t>
                      </w:r>
                    </w:p>
                    <w:p w14:paraId="7DBD66CE" w14:textId="77777777" w:rsidR="00336505" w:rsidRDefault="00336505" w:rsidP="00336505">
                      <w:pPr>
                        <w:pStyle w:val="ListParagraph"/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rst Split</w:t>
                      </w:r>
                    </w:p>
                    <w:p w14:paraId="661DD5F5" w14:textId="77777777" w:rsidR="00336505" w:rsidRPr="00777F65" w:rsidRDefault="00336505" w:rsidP="00336505">
                      <w:pPr>
                        <w:spacing w:after="0" w:line="360" w:lineRule="auto"/>
                        <w:ind w:firstLine="36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The first decision point is whether the patient has the (NOC </w:t>
                      </w:r>
                      <w:r w:rsidRPr="00777F65">
                        <w:rPr>
                          <w:rFonts w:ascii="Times New Roman" w:hAnsi="Times New Roman" w:cs="Times New Roman"/>
                        </w:rPr>
                        <w:t xml:space="preserve">0414) 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Cardiopulmonary Status (adjusted p-value = 0.0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19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).</w:t>
                      </w:r>
                    </w:p>
                    <w:p w14:paraId="21A61237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If Yes (Node 1)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</w:t>
                      </w:r>
                    </w:p>
                    <w:p w14:paraId="7B158545" w14:textId="77777777" w:rsidR="00336505" w:rsidRPr="00DC0966" w:rsidRDefault="00336505" w:rsidP="00336505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DC0966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25% of patients' conditions worsened (6 out of 24).</w:t>
                      </w:r>
                    </w:p>
                    <w:p w14:paraId="03A6983D" w14:textId="77777777" w:rsidR="00336505" w:rsidRPr="00DC0966" w:rsidRDefault="00336505" w:rsidP="00336505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DC0966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75% of patients' conditions did not worsen (18 out of 24).</w:t>
                      </w:r>
                    </w:p>
                    <w:p w14:paraId="292B0C7E" w14:textId="77777777" w:rsidR="00336505" w:rsidRPr="00777F65" w:rsidRDefault="00336505" w:rsidP="0033650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777F6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If No (Node 2)</w:t>
                      </w:r>
                      <w:r w:rsidRPr="00777F65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:</w:t>
                      </w:r>
                    </w:p>
                    <w:p w14:paraId="738AF751" w14:textId="77777777" w:rsidR="00336505" w:rsidRPr="00DC0966" w:rsidRDefault="00336505" w:rsidP="0033650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DC0966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9% of patients' conditions worsened (16 out of 177).</w:t>
                      </w:r>
                    </w:p>
                    <w:p w14:paraId="353ECB73" w14:textId="77777777" w:rsidR="00336505" w:rsidRPr="00DC0966" w:rsidRDefault="00336505" w:rsidP="0033650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DC0966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91% of patients' conditions did not worsen (161 out of 177).</w:t>
                      </w:r>
                    </w:p>
                    <w:p w14:paraId="450FB958" w14:textId="77777777" w:rsidR="00336505" w:rsidRDefault="00336505" w:rsidP="00336505">
                      <w:pPr>
                        <w:spacing w:after="0" w:line="360" w:lineRule="auto"/>
                        <w:ind w:firstLine="72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7F65">
                        <w:rPr>
                          <w:rFonts w:ascii="Times New Roman" w:hAnsi="Times New Roman" w:cs="Times New Roman"/>
                          <w:b/>
                          <w:bCs/>
                        </w:rPr>
                        <w:t>Second Split</w:t>
                      </w:r>
                    </w:p>
                    <w:p w14:paraId="07463226" w14:textId="77777777" w:rsidR="00336505" w:rsidRPr="0002721D" w:rsidRDefault="00336505" w:rsidP="00336505">
                      <w:pPr>
                        <w:spacing w:after="0" w:line="360" w:lineRule="auto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 w:rsidRPr="0002721D">
                        <w:rPr>
                          <w:rFonts w:ascii="Times New Roman" w:hAnsi="Times New Roman" w:cs="Times New Roman"/>
                        </w:rPr>
                        <w:t>For patients with a "No" (NOC 0414) Cardiopulmonary Status (Node 2), the next factor is their (NOC 0210) Transfer performa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bookmarkStart w:id="6" w:name="_Hlk172664147"/>
                      <w:r w:rsidRPr="00777F65">
                        <w:rPr>
                          <w:rFonts w:ascii="Times New Roman" w:hAnsi="Times New Roman" w:cs="Times New Roman"/>
                        </w:rPr>
                        <w:t>(adjusted p-value = 0.0</w:t>
                      </w:r>
                      <w:r>
                        <w:rPr>
                          <w:rFonts w:ascii="Times New Roman" w:hAnsi="Times New Roman" w:cs="Times New Roman"/>
                        </w:rPr>
                        <w:t>11</w:t>
                      </w:r>
                      <w:r w:rsidRPr="00777F65">
                        <w:rPr>
                          <w:rFonts w:ascii="Times New Roman" w:hAnsi="Times New Roman" w:cs="Times New Roman"/>
                        </w:rPr>
                        <w:t>).</w:t>
                      </w:r>
                      <w:bookmarkEnd w:id="6"/>
                    </w:p>
                    <w:p w14:paraId="2AFE92BB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If No (Node 3):</w:t>
                      </w:r>
                    </w:p>
                    <w:p w14:paraId="034FC8E2" w14:textId="77777777" w:rsidR="00336505" w:rsidRPr="0002721D" w:rsidRDefault="00336505" w:rsidP="00336505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02721D">
                        <w:rPr>
                          <w:rFonts w:ascii="Times New Roman" w:hAnsi="Times New Roman" w:cs="Times New Roman"/>
                        </w:rPr>
                        <w:t>16.7% of patients' conditions worsened (10 out of 60).</w:t>
                      </w:r>
                    </w:p>
                    <w:p w14:paraId="26DA3B61" w14:textId="77777777" w:rsidR="00336505" w:rsidRPr="0002721D" w:rsidRDefault="00336505" w:rsidP="00336505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02721D">
                        <w:rPr>
                          <w:rFonts w:ascii="Times New Roman" w:hAnsi="Times New Roman" w:cs="Times New Roman"/>
                        </w:rPr>
                        <w:t>83.3% of patients' conditions did not worsen (50 out of 60).</w:t>
                      </w:r>
                    </w:p>
                    <w:p w14:paraId="1D24B157" w14:textId="77777777" w:rsidR="00336505" w:rsidRPr="008A10DA" w:rsidRDefault="00336505" w:rsidP="0033650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If Yes (Node 4):</w:t>
                      </w:r>
                    </w:p>
                    <w:p w14:paraId="23B40A75" w14:textId="77777777" w:rsidR="00336505" w:rsidRPr="0002721D" w:rsidRDefault="00336505" w:rsidP="00336505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02721D">
                        <w:rPr>
                          <w:rFonts w:ascii="Times New Roman" w:hAnsi="Times New Roman" w:cs="Times New Roman"/>
                        </w:rPr>
                        <w:t>5.1% of patients' conditions worsened (6 out of 117).</w:t>
                      </w:r>
                    </w:p>
                    <w:p w14:paraId="4D01F8A7" w14:textId="77777777" w:rsidR="00336505" w:rsidRPr="0002721D" w:rsidRDefault="00336505" w:rsidP="00336505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02721D">
                        <w:rPr>
                          <w:rFonts w:ascii="Times New Roman" w:hAnsi="Times New Roman" w:cs="Times New Roman"/>
                        </w:rPr>
                        <w:t>94.9% of patients' conditions did not worsen (111 out of 117).</w:t>
                      </w:r>
                    </w:p>
                    <w:p w14:paraId="5FAD09D0" w14:textId="77777777" w:rsidR="00336505" w:rsidRPr="008A10DA" w:rsidRDefault="00336505" w:rsidP="00336505">
                      <w:pPr>
                        <w:pStyle w:val="ListParagraph"/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mmarizatio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of the results</w:t>
                      </w:r>
                      <w:r w:rsidRPr="008A10DA"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</w:p>
                    <w:p w14:paraId="0C5E6707" w14:textId="77777777" w:rsidR="00336505" w:rsidRPr="0002721D" w:rsidRDefault="00336505" w:rsidP="003365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02721D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 xml:space="preserve"> (NOC 0414) Cardiopulmonary Status</w:t>
                      </w:r>
                      <w:bookmarkStart w:id="7" w:name="_Hlk172664066"/>
                      <w:r w:rsidRPr="0002721D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: Patients with this 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NOC</w:t>
                      </w:r>
                      <w:r w:rsidRPr="0002721D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have a higher risk of 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mobility status</w:t>
                      </w:r>
                      <w:r w:rsidRPr="0002721D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worsening (25%) compared to those without (9%).</w:t>
                      </w:r>
                    </w:p>
                    <w:bookmarkEnd w:id="7"/>
                    <w:p w14:paraId="1CA331B1" w14:textId="77777777" w:rsidR="00336505" w:rsidRPr="0002721D" w:rsidRDefault="00336505" w:rsidP="003365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</w:pPr>
                      <w:r w:rsidRPr="0002721D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OC 0210) Transfer performance</w:t>
                      </w:r>
                      <w:r w:rsidRPr="0002721D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bookmarkStart w:id="8" w:name="_Hlk172664227"/>
                      <w:bookmarkStart w:id="9" w:name="_Hlk172664228"/>
                      <w:bookmarkStart w:id="10" w:name="_Hlk172664229"/>
                      <w:bookmarkStart w:id="11" w:name="_Hlk172664230"/>
                      <w:r w:rsidRPr="0002721D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Among patients without the (NOC 0414) Cardiopulmonary Status, poor scores related to 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the NOC indicator </w:t>
                      </w:r>
                      <w:r w:rsidRPr="0002721D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(NOC 0210) Transfer Performance further increases the risk of 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>the mobility</w:t>
                      </w:r>
                      <w:r w:rsidRPr="0002721D">
                        <w:rPr>
                          <w:rFonts w:ascii="Times New Roman" w:eastAsia="Times New Roman" w:hAnsi="Times New Roman" w:cs="Times New Roman"/>
                          <w:kern w:val="0"/>
                          <w14:ligatures w14:val="none"/>
                        </w:rPr>
                        <w:t xml:space="preserve"> worsening (16.7% vs. 5.1%)</w:t>
                      </w:r>
                      <w:bookmarkEnd w:id="8"/>
                      <w:bookmarkEnd w:id="9"/>
                      <w:bookmarkEnd w:id="10"/>
                      <w:bookmarkEnd w:id="11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B42686">
        <w:rPr>
          <w:rFonts w:ascii="Times New Roman" w:eastAsia="Times New Roman" w:hAnsi="Times New Roman" w:cs="Times New Roman"/>
          <w:b/>
          <w:bCs/>
          <w:color w:val="0D0D0D"/>
          <w:sz w:val="24"/>
          <w:szCs w:val="24"/>
        </w:rPr>
        <w:t>Decision tree for multiple traumas patients with a nursing diagnosis Impaired Physical Mobility (00085), in relation to the worsened mobility outcome.</w:t>
      </w:r>
    </w:p>
    <w:p w14:paraId="5EB6C3BE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4802C30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42BF0F2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4C76702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0C76B33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D687B90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C591CDB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1B4B35C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C5193EF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0A5048D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5AC6F0F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32D8A7D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5269070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37FE6E9" w14:textId="77777777" w:rsidR="00336505" w:rsidRPr="00B42686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CCA6AC2" w14:textId="77777777" w:rsidR="00336505" w:rsidRPr="003D2B11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3D2B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. Describe the Overall Purpose</w:t>
      </w:r>
    </w:p>
    <w:p w14:paraId="2C6E86D2" w14:textId="77777777" w:rsidR="00336505" w:rsidRPr="003D2B11" w:rsidRDefault="00336505" w:rsidP="003365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D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xplain that this decision tree helps to understand the factors that affect whether a patient's condition worsens or remains stable.</w:t>
      </w:r>
    </w:p>
    <w:p w14:paraId="2736E0F6" w14:textId="77777777" w:rsidR="00336505" w:rsidRPr="003D2B11" w:rsidRDefault="00336505" w:rsidP="0033650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3D2B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. Explain the Structure</w:t>
      </w:r>
    </w:p>
    <w:p w14:paraId="7F60F975" w14:textId="77777777" w:rsidR="00336505" w:rsidRPr="003D2B11" w:rsidRDefault="00336505" w:rsidP="0033650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D2B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oot Node (Node 0)</w:t>
      </w:r>
      <w:r w:rsidRPr="003D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 Represents the initial condition where all patients are considered together.</w:t>
      </w:r>
    </w:p>
    <w:p w14:paraId="464EF145" w14:textId="77777777" w:rsidR="00336505" w:rsidRPr="003D2B11" w:rsidRDefault="00336505" w:rsidP="00336505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D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 first decision point is whether the patient has a specific cardiopulmonary status.</w:t>
      </w:r>
    </w:p>
    <w:p w14:paraId="5D8AAFF8" w14:textId="77777777" w:rsidR="00336505" w:rsidRPr="003D2B11" w:rsidRDefault="00336505" w:rsidP="00336505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D2B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f Yes (Node 1)</w:t>
      </w:r>
      <w:r w:rsidRPr="003D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</w:p>
    <w:p w14:paraId="2C8D9702" w14:textId="77777777" w:rsidR="00336505" w:rsidRPr="00B42686" w:rsidRDefault="00336505" w:rsidP="00336505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D2B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f No (Node 2)</w:t>
      </w:r>
      <w:r w:rsidRPr="003D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</w:p>
    <w:p w14:paraId="558D9AE8" w14:textId="6C28EBC2" w:rsidR="002D16CE" w:rsidRPr="00336505" w:rsidRDefault="00336505" w:rsidP="003365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2686">
        <w:rPr>
          <w:rFonts w:ascii="Times New Roman" w:hAnsi="Times New Roman" w:cs="Times New Roman"/>
          <w:b/>
          <w:bCs/>
          <w:sz w:val="24"/>
          <w:szCs w:val="24"/>
        </w:rPr>
        <w:t>Images</w:t>
      </w:r>
    </w:p>
    <w:sectPr w:rsidR="002D16CE" w:rsidRPr="00336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630890"/>
    <w:multiLevelType w:val="hybridMultilevel"/>
    <w:tmpl w:val="B9988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56E64"/>
    <w:multiLevelType w:val="multilevel"/>
    <w:tmpl w:val="8CD89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6A7969"/>
    <w:multiLevelType w:val="hybridMultilevel"/>
    <w:tmpl w:val="04B03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F81608"/>
    <w:multiLevelType w:val="hybridMultilevel"/>
    <w:tmpl w:val="4D7E5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4B04D3"/>
    <w:multiLevelType w:val="hybridMultilevel"/>
    <w:tmpl w:val="995AB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A656D3"/>
    <w:multiLevelType w:val="hybridMultilevel"/>
    <w:tmpl w:val="F1A284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9CE7E41"/>
    <w:multiLevelType w:val="multilevel"/>
    <w:tmpl w:val="9DDC8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4A6E0A"/>
    <w:multiLevelType w:val="multilevel"/>
    <w:tmpl w:val="72AEED56"/>
    <w:lvl w:ilvl="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292CF4"/>
    <w:multiLevelType w:val="hybridMultilevel"/>
    <w:tmpl w:val="8D6E4A3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ED75E7A"/>
    <w:multiLevelType w:val="hybridMultilevel"/>
    <w:tmpl w:val="539C1168"/>
    <w:lvl w:ilvl="0" w:tplc="0C0EE65C">
      <w:start w:val="9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8406162">
    <w:abstractNumId w:val="6"/>
  </w:num>
  <w:num w:numId="2" w16cid:durableId="532109054">
    <w:abstractNumId w:val="9"/>
  </w:num>
  <w:num w:numId="3" w16cid:durableId="1734812598">
    <w:abstractNumId w:val="5"/>
  </w:num>
  <w:num w:numId="4" w16cid:durableId="1076630074">
    <w:abstractNumId w:val="8"/>
  </w:num>
  <w:num w:numId="5" w16cid:durableId="361175041">
    <w:abstractNumId w:val="2"/>
  </w:num>
  <w:num w:numId="6" w16cid:durableId="1954290493">
    <w:abstractNumId w:val="4"/>
  </w:num>
  <w:num w:numId="7" w16cid:durableId="366443201">
    <w:abstractNumId w:val="0"/>
  </w:num>
  <w:num w:numId="8" w16cid:durableId="2043823706">
    <w:abstractNumId w:val="3"/>
  </w:num>
  <w:num w:numId="9" w16cid:durableId="1322346661">
    <w:abstractNumId w:val="7"/>
  </w:num>
  <w:num w:numId="10" w16cid:durableId="1686635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05"/>
    <w:rsid w:val="00273918"/>
    <w:rsid w:val="002D16CE"/>
    <w:rsid w:val="00336505"/>
    <w:rsid w:val="004B17F1"/>
    <w:rsid w:val="007B2328"/>
    <w:rsid w:val="00E43F0E"/>
    <w:rsid w:val="00EB1B9D"/>
    <w:rsid w:val="00EE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3DCDB"/>
  <w15:chartTrackingRefBased/>
  <w15:docId w15:val="{BE1A20B8-60C7-42BA-B164-A58EF4119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505"/>
  </w:style>
  <w:style w:type="paragraph" w:styleId="Heading1">
    <w:name w:val="heading 1"/>
    <w:basedOn w:val="Normal"/>
    <w:next w:val="Normal"/>
    <w:link w:val="Heading1Char"/>
    <w:uiPriority w:val="9"/>
    <w:qFormat/>
    <w:rsid w:val="003365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5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5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5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5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5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5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5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5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5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5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5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5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5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5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5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5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5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5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5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5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5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5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5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a Camilo Ferreira</dc:creator>
  <cp:keywords/>
  <dc:description/>
  <cp:lastModifiedBy>Raisa Camilo Ferreira</cp:lastModifiedBy>
  <cp:revision>1</cp:revision>
  <dcterms:created xsi:type="dcterms:W3CDTF">2024-09-16T18:35:00Z</dcterms:created>
  <dcterms:modified xsi:type="dcterms:W3CDTF">2024-09-16T18:38:00Z</dcterms:modified>
</cp:coreProperties>
</file>